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42899" w14:textId="7BADCCA2" w:rsidR="00AA0516" w:rsidRPr="00AF38E6" w:rsidRDefault="00AA0516" w:rsidP="00AA0516">
      <w:pPr>
        <w:pStyle w:val="a8"/>
        <w:shd w:val="clear" w:color="auto" w:fill="FFFFFF"/>
        <w:spacing w:before="0" w:beforeAutospacing="0" w:after="200" w:afterAutospacing="0" w:line="480" w:lineRule="auto"/>
        <w:jc w:val="center"/>
        <w:rPr>
          <w:rFonts w:ascii="Times New Roman" w:hAnsi="Times New Roman" w:cs="Times New Roman"/>
          <w:b/>
        </w:rPr>
      </w:pPr>
      <w:r w:rsidRPr="00AF38E6">
        <w:rPr>
          <w:rFonts w:ascii="Times New Roman" w:eastAsiaTheme="minorEastAsia" w:hAnsi="Times New Roman"/>
          <w:b/>
        </w:rPr>
        <w:t>Table S</w:t>
      </w:r>
      <w:r w:rsidR="00B41D28" w:rsidRPr="00AF38E6">
        <w:rPr>
          <w:rFonts w:ascii="Times New Roman" w:eastAsiaTheme="minorEastAsia" w:hAnsi="Times New Roman"/>
          <w:b/>
        </w:rPr>
        <w:t>6</w:t>
      </w:r>
      <w:r w:rsidRPr="00AF38E6">
        <w:rPr>
          <w:rFonts w:ascii="Times New Roman" w:eastAsiaTheme="minorEastAsia" w:hAnsi="Times New Roman"/>
          <w:b/>
        </w:rPr>
        <w:t xml:space="preserve"> </w:t>
      </w:r>
      <w:r w:rsidR="00B41D28" w:rsidRPr="00AF38E6">
        <w:rPr>
          <w:rFonts w:ascii="Times New Roman" w:eastAsiaTheme="minorEastAsia" w:hAnsi="Times New Roman"/>
          <w:b/>
          <w:iCs/>
        </w:rPr>
        <w:t>Genes related to rooting and auxin signal during AR formation</w:t>
      </w:r>
      <w:r w:rsidR="00B41D28" w:rsidRPr="00AF38E6">
        <w:rPr>
          <w:rFonts w:ascii="Times New Roman" w:eastAsiaTheme="minorEastAsia" w:hAnsi="Times New Roman"/>
          <w:b/>
          <w:i/>
        </w:rPr>
        <w:t xml:space="preserve"> </w:t>
      </w:r>
      <w:r w:rsidRPr="00AF38E6">
        <w:rPr>
          <w:rFonts w:ascii="Times New Roman" w:eastAsiaTheme="minorEastAsia" w:hAnsi="Times New Roman" w:hint="eastAsia"/>
          <w:b/>
        </w:rPr>
        <w:t>detected</w:t>
      </w:r>
      <w:r w:rsidRPr="00AF38E6">
        <w:rPr>
          <w:rFonts w:ascii="Times New Roman" w:eastAsiaTheme="minorEastAsia" w:hAnsi="Times New Roman"/>
          <w:b/>
        </w:rPr>
        <w:t xml:space="preserve"> by qRT-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88"/>
        <w:gridCol w:w="1230"/>
        <w:gridCol w:w="1288"/>
        <w:gridCol w:w="1288"/>
        <w:gridCol w:w="1288"/>
        <w:gridCol w:w="1230"/>
      </w:tblGrid>
      <w:tr w:rsidR="00AB28E7" w:rsidRPr="00817A95" w14:paraId="26B0C3CF" w14:textId="77777777" w:rsidTr="00694CD6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0363246" w14:textId="77777777" w:rsidR="00ED387A" w:rsidRPr="00817A95" w:rsidRDefault="00ED387A" w:rsidP="00F06B1C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338637" w14:textId="45232D94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013E6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B0BD34" w14:textId="71985104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013E6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5749D6" w14:textId="7B6906E0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013E6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B85755" w14:textId="566B4632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013E6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FB2162" w14:textId="6C70CC4B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013E6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3C8DB5" w14:textId="6A03DB4A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013E6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  <w:tr w:rsidR="00AB28E7" w:rsidRPr="00817A95" w14:paraId="22678675" w14:textId="77777777" w:rsidTr="00694CD6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654B583" w14:textId="0F0C3E5F" w:rsidR="00ED387A" w:rsidRPr="00817A95" w:rsidRDefault="00B22892" w:rsidP="00F06B1C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17A9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="00ED387A"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F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45035" w14:textId="3646FA79" w:rsidR="00ED387A" w:rsidRPr="00817A95" w:rsidRDefault="0084437E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628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45F77E" w14:textId="76BC3393" w:rsidR="00ED387A" w:rsidRPr="00817A95" w:rsidRDefault="0084437E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46860" w14:textId="0D78D6B9" w:rsidR="00ED387A" w:rsidRPr="00817A95" w:rsidRDefault="000013E6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950F47" w14:textId="29185716" w:rsidR="00ED387A" w:rsidRPr="00817A95" w:rsidRDefault="000013E6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7A95">
              <w:rPr>
                <w:rFonts w:ascii="Times New Roman" w:eastAsia="等线" w:hAnsi="Times New Roman" w:cs="Times New Roman"/>
                <w:sz w:val="20"/>
                <w:szCs w:val="20"/>
              </w:rPr>
              <w:t>3.86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77FFEC" w14:textId="76EBAA92" w:rsidR="00ED387A" w:rsidRPr="00817A95" w:rsidRDefault="000013E6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1AE24" w14:textId="548D2076" w:rsidR="00ED387A" w:rsidRPr="00817A95" w:rsidRDefault="000013E6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AB28E7" w:rsidRPr="00817A95" w14:paraId="350581CD" w14:textId="77777777" w:rsidTr="00694CD6">
        <w:trPr>
          <w:jc w:val="center"/>
        </w:trPr>
        <w:tc>
          <w:tcPr>
            <w:tcW w:w="0" w:type="auto"/>
            <w:hideMark/>
          </w:tcPr>
          <w:p w14:paraId="789E0C72" w14:textId="1353547E" w:rsidR="00ED387A" w:rsidRPr="00817A95" w:rsidRDefault="00B22892" w:rsidP="00F06B1C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17A9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="00ED387A"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3.17</w:t>
            </w:r>
          </w:p>
        </w:tc>
        <w:tc>
          <w:tcPr>
            <w:tcW w:w="0" w:type="auto"/>
            <w:vAlign w:val="center"/>
            <w:hideMark/>
          </w:tcPr>
          <w:p w14:paraId="6250585D" w14:textId="596D0CA2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9502E" w:rsidRPr="00817A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9502E"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3F5AD7CE" w14:textId="27EC97D1" w:rsidR="00ED387A" w:rsidRPr="00817A95" w:rsidRDefault="0029502E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1B15C285" w14:textId="3534661E" w:rsidR="00ED387A" w:rsidRPr="00817A95" w:rsidRDefault="0029502E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2CD42323" w14:textId="12FDF214" w:rsidR="00ED387A" w:rsidRPr="00817A95" w:rsidRDefault="0029502E" w:rsidP="00F06B1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6154BFBE" w14:textId="360885B3" w:rsidR="00ED387A" w:rsidRPr="00817A95" w:rsidRDefault="0029502E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0B4CC78D" w14:textId="4AD663CA" w:rsidR="00ED387A" w:rsidRPr="00817A95" w:rsidRDefault="0029502E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AB28E7" w:rsidRPr="00817A95" w14:paraId="2D1BFCA3" w14:textId="77777777" w:rsidTr="00694CD6">
        <w:trPr>
          <w:jc w:val="center"/>
        </w:trPr>
        <w:tc>
          <w:tcPr>
            <w:tcW w:w="0" w:type="auto"/>
            <w:hideMark/>
          </w:tcPr>
          <w:p w14:paraId="2F51614D" w14:textId="64ECC0F7" w:rsidR="00ED387A" w:rsidRPr="00817A95" w:rsidRDefault="00B22892" w:rsidP="00F06B1C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</w:t>
            </w:r>
            <w:r w:rsidR="00FC0FFF"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A14</w:t>
            </w:r>
          </w:p>
        </w:tc>
        <w:tc>
          <w:tcPr>
            <w:tcW w:w="0" w:type="auto"/>
            <w:vAlign w:val="center"/>
            <w:hideMark/>
          </w:tcPr>
          <w:p w14:paraId="600E99EB" w14:textId="46773AC4" w:rsidR="00ED387A" w:rsidRPr="00817A95" w:rsidRDefault="00846284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09DE" w:rsidRPr="00817A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05B76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2B33A922" w14:textId="527670D3" w:rsidR="00ED387A" w:rsidRPr="00817A95" w:rsidRDefault="000276E0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E05B76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77EC523E" w14:textId="3D587854" w:rsidR="00ED387A" w:rsidRPr="00817A95" w:rsidRDefault="000B783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E05B76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  <w:hideMark/>
          </w:tcPr>
          <w:p w14:paraId="401C0D02" w14:textId="69CD0CE1" w:rsidR="00ED387A" w:rsidRPr="00817A95" w:rsidRDefault="000B783B" w:rsidP="00F06B1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94CD6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05B76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  <w:hideMark/>
          </w:tcPr>
          <w:p w14:paraId="0F2BE291" w14:textId="454DD9B4" w:rsidR="00ED387A" w:rsidRPr="00817A95" w:rsidRDefault="000B783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E05B76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B28E7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E05B76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19F8A2D" w14:textId="55D68D8B" w:rsidR="00ED387A" w:rsidRPr="00817A95" w:rsidRDefault="000B783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20.87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E05B76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B28E7" w:rsidRPr="00817A95" w14:paraId="4B11D15C" w14:textId="77777777" w:rsidTr="00694CD6">
        <w:trPr>
          <w:jc w:val="center"/>
        </w:trPr>
        <w:tc>
          <w:tcPr>
            <w:tcW w:w="0" w:type="auto"/>
            <w:hideMark/>
          </w:tcPr>
          <w:p w14:paraId="25B7BEFA" w14:textId="2B4BF4BB" w:rsidR="00ED387A" w:rsidRPr="00817A95" w:rsidRDefault="00B22892" w:rsidP="00F06B1C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</w:t>
            </w:r>
            <w:r w:rsidR="00FC0FFF"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X2</w:t>
            </w:r>
          </w:p>
        </w:tc>
        <w:tc>
          <w:tcPr>
            <w:tcW w:w="0" w:type="auto"/>
            <w:vAlign w:val="center"/>
            <w:hideMark/>
          </w:tcPr>
          <w:p w14:paraId="1526346C" w14:textId="192BBA96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462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B783B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75B5BE2A" w14:textId="4A8661B6" w:rsidR="00ED387A" w:rsidRPr="00817A95" w:rsidRDefault="000276E0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B783B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584D5488" w14:textId="03E8A6EA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276E0" w:rsidRPr="00817A9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76E0" w:rsidRPr="00817A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0B783B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29B0C83D" w14:textId="571F26B0" w:rsidR="00ED387A" w:rsidRPr="00817A95" w:rsidRDefault="000B783B" w:rsidP="00F06B1C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  <w:hideMark/>
          </w:tcPr>
          <w:p w14:paraId="7DFE9609" w14:textId="0D855665" w:rsidR="00ED387A" w:rsidRPr="00817A95" w:rsidRDefault="000B783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ACEDB38" w14:textId="545B0B3F" w:rsidR="00ED387A" w:rsidRPr="00817A95" w:rsidRDefault="000B783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622FE0" w:rsidRPr="00817A95" w14:paraId="4CC6C4AA" w14:textId="77777777" w:rsidTr="00694CD6">
        <w:trPr>
          <w:jc w:val="center"/>
        </w:trPr>
        <w:tc>
          <w:tcPr>
            <w:tcW w:w="0" w:type="auto"/>
            <w:hideMark/>
          </w:tcPr>
          <w:p w14:paraId="05999BA7" w14:textId="112A2A1F" w:rsidR="00ED387A" w:rsidRPr="00817A95" w:rsidRDefault="00B22892" w:rsidP="00F06B1C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</w:t>
            </w:r>
            <w:r w:rsidR="00FC0FFF"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D4</w:t>
            </w:r>
          </w:p>
        </w:tc>
        <w:tc>
          <w:tcPr>
            <w:tcW w:w="0" w:type="auto"/>
            <w:vAlign w:val="center"/>
            <w:hideMark/>
          </w:tcPr>
          <w:p w14:paraId="70F5185A" w14:textId="2BFCDE3C" w:rsidR="00ED387A" w:rsidRPr="00817A95" w:rsidRDefault="00ED387A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709DE" w:rsidRPr="00817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09DE" w:rsidRPr="00817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26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2136B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05B427DD" w14:textId="7E8AE43D" w:rsidR="00ED387A" w:rsidRPr="00817A95" w:rsidRDefault="0062136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6B6A03CD" w14:textId="0175F93A" w:rsidR="00ED387A" w:rsidRPr="00817A95" w:rsidRDefault="0062136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  <w:hideMark/>
          </w:tcPr>
          <w:p w14:paraId="5D20CA5B" w14:textId="258979E9" w:rsidR="00ED387A" w:rsidRPr="00817A95" w:rsidRDefault="0062136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4DFFDAB3" w14:textId="576371E2" w:rsidR="00ED387A" w:rsidRPr="00817A95" w:rsidRDefault="0062136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  <w:hideMark/>
          </w:tcPr>
          <w:p w14:paraId="6B75F677" w14:textId="0B5664B6" w:rsidR="00ED387A" w:rsidRPr="00817A95" w:rsidRDefault="0062136B" w:rsidP="00F06B1C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ED387A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D387A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817A95" w:rsidRPr="00817A95" w14:paraId="0B6E8DDE" w14:textId="77777777" w:rsidTr="00694CD6">
        <w:trPr>
          <w:jc w:val="center"/>
        </w:trPr>
        <w:tc>
          <w:tcPr>
            <w:tcW w:w="0" w:type="auto"/>
          </w:tcPr>
          <w:p w14:paraId="76A80AFF" w14:textId="739AA23A" w:rsidR="0062136B" w:rsidRPr="00817A95" w:rsidRDefault="0062136B" w:rsidP="0062136B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LRP1</w:t>
            </w:r>
          </w:p>
        </w:tc>
        <w:tc>
          <w:tcPr>
            <w:tcW w:w="0" w:type="auto"/>
            <w:vAlign w:val="center"/>
          </w:tcPr>
          <w:p w14:paraId="27BACAAE" w14:textId="38ADF8C2" w:rsidR="0062136B" w:rsidRPr="00817A95" w:rsidRDefault="0062136B" w:rsidP="0062136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826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3FE3A5F" w14:textId="03EA9759" w:rsidR="0062136B" w:rsidRPr="00817A95" w:rsidRDefault="0062136B" w:rsidP="0062136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</w:tcPr>
          <w:p w14:paraId="0B121B18" w14:textId="0E53F320" w:rsidR="0062136B" w:rsidRPr="00817A95" w:rsidRDefault="0062136B" w:rsidP="0062136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ED0371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</w:tcPr>
          <w:p w14:paraId="50A60D42" w14:textId="2732E77C" w:rsidR="0062136B" w:rsidRPr="00817A95" w:rsidRDefault="0062136B" w:rsidP="0062136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0371" w:rsidRPr="00817A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ED0371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</w:tcPr>
          <w:p w14:paraId="0D5776E5" w14:textId="66E759F5" w:rsidR="0062136B" w:rsidRPr="00817A95" w:rsidRDefault="00ED0371" w:rsidP="0062136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2136B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2136B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2136B" w:rsidRPr="00817A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62136B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F78E177" w14:textId="54730B02" w:rsidR="0062136B" w:rsidRPr="00817A95" w:rsidRDefault="00ED0371" w:rsidP="0062136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62136B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62136B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2136B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62136B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17A95" w:rsidRPr="00817A95" w14:paraId="7A91D5A7" w14:textId="77777777" w:rsidTr="00694CD6">
        <w:trPr>
          <w:jc w:val="center"/>
        </w:trPr>
        <w:tc>
          <w:tcPr>
            <w:tcW w:w="0" w:type="auto"/>
          </w:tcPr>
          <w:p w14:paraId="0BB61C6A" w14:textId="758416B6" w:rsidR="00ED0371" w:rsidRPr="00817A95" w:rsidRDefault="00ED0371" w:rsidP="00ED0371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IN6</w:t>
            </w:r>
          </w:p>
        </w:tc>
        <w:tc>
          <w:tcPr>
            <w:tcW w:w="0" w:type="auto"/>
            <w:vAlign w:val="center"/>
          </w:tcPr>
          <w:p w14:paraId="646CCF78" w14:textId="038A66BB" w:rsidR="00ED0371" w:rsidRPr="00817A95" w:rsidRDefault="00ED0371" w:rsidP="00ED0371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3D601AF1" w14:textId="14BA48C8" w:rsidR="00ED0371" w:rsidRPr="00817A95" w:rsidRDefault="00ED0371" w:rsidP="00ED0371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AF65C0E" w14:textId="5861C189" w:rsidR="00ED0371" w:rsidRPr="00817A95" w:rsidRDefault="00ED0371" w:rsidP="00ED0371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8364A05" w14:textId="7A1BB603" w:rsidR="00ED0371" w:rsidRPr="00817A95" w:rsidRDefault="00ED0371" w:rsidP="00ED0371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5C27FD9" w14:textId="0D7D3860" w:rsidR="00ED0371" w:rsidRPr="00817A95" w:rsidRDefault="00ED0371" w:rsidP="00ED0371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22FE0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1AFA675" w14:textId="4BCCD9A2" w:rsidR="00ED0371" w:rsidRPr="00817A95" w:rsidRDefault="00622FE0" w:rsidP="00ED0371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D0371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ED0371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D0371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D0371" w:rsidRPr="00817A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22FE0" w:rsidRPr="00817A95" w14:paraId="5E119E9E" w14:textId="77777777" w:rsidTr="00694CD6">
        <w:trPr>
          <w:jc w:val="center"/>
        </w:trPr>
        <w:tc>
          <w:tcPr>
            <w:tcW w:w="0" w:type="auto"/>
          </w:tcPr>
          <w:p w14:paraId="1AAD4782" w14:textId="21D0607A" w:rsidR="00622FE0" w:rsidRPr="00817A95" w:rsidRDefault="00622FE0" w:rsidP="00622FE0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RGF9</w:t>
            </w:r>
          </w:p>
        </w:tc>
        <w:tc>
          <w:tcPr>
            <w:tcW w:w="0" w:type="auto"/>
            <w:vAlign w:val="center"/>
          </w:tcPr>
          <w:p w14:paraId="049CF3B6" w14:textId="101D6735" w:rsidR="00622FE0" w:rsidRPr="00817A95" w:rsidRDefault="0018261F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="00622FE0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143E4A69" w14:textId="2B1B9078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B967F3" w14:textId="27BE0936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47D5ABE5" w14:textId="3FFBF5FE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B304921" w14:textId="18EEF2F7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6726822" w14:textId="62B4C01C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22FE0" w:rsidRPr="00817A95" w14:paraId="39B31BDC" w14:textId="77777777" w:rsidTr="00694CD6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11E8602B" w14:textId="1631E45B" w:rsidR="00622FE0" w:rsidRPr="00817A95" w:rsidRDefault="00622FE0" w:rsidP="00622FE0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SAUR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ABE071F" w14:textId="34A1D882" w:rsidR="00622FE0" w:rsidRPr="00817A95" w:rsidRDefault="00846284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="00622FE0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23FE44" w14:textId="7A02A4AE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817A95"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DE2D8E" w14:textId="5D8FBE8D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 w:rsidR="00817A95"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865291" w14:textId="59BFE97E" w:rsidR="00622FE0" w:rsidRPr="00817A95" w:rsidRDefault="00622FE0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817A95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7A95" w:rsidRPr="00817A9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817A95"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41A3E13" w14:textId="28514205" w:rsidR="00622FE0" w:rsidRPr="00817A95" w:rsidRDefault="00817A95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22FE0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22FE0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CC17A0" w14:textId="55BB3811" w:rsidR="00622FE0" w:rsidRPr="00817A95" w:rsidRDefault="00817A95" w:rsidP="00622FE0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22FE0"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22FE0" w:rsidRPr="00817A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A9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817A9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</w:tbl>
    <w:p w14:paraId="00738B59" w14:textId="6E56128B" w:rsidR="00AA0516" w:rsidRPr="00AF38E6" w:rsidRDefault="00AA0516" w:rsidP="00F801A9">
      <w:pPr>
        <w:spacing w:line="220" w:lineRule="atLeast"/>
        <w:jc w:val="both"/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</w:pP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>The 2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vertAlign w:val="superscript"/>
          <w:lang w:eastAsia="de-DE" w:bidi="en-US"/>
        </w:rPr>
        <w:t>−ΔΔCT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 xml:space="preserve"> method was used to analyze the expression levels of </w:t>
      </w:r>
      <w:r w:rsidRPr="00AF38E6">
        <w:rPr>
          <w:rFonts w:ascii="Times New Roman" w:eastAsia="宋体" w:hAnsi="Times New Roman" w:cs="Times New Roman"/>
          <w:i/>
          <w:snapToGrid w:val="0"/>
          <w:sz w:val="24"/>
          <w:szCs w:val="24"/>
          <w:lang w:eastAsia="de-DE" w:bidi="en-US"/>
        </w:rPr>
        <w:t>P</w:t>
      </w:r>
      <w:r w:rsidR="00F63D47" w:rsidRPr="00AF38E6">
        <w:rPr>
          <w:rFonts w:ascii="Times New Roman" w:eastAsia="宋体" w:hAnsi="Times New Roman" w:cs="Times New Roman"/>
          <w:i/>
          <w:snapToGrid w:val="0"/>
          <w:sz w:val="24"/>
          <w:szCs w:val="24"/>
          <w:lang w:bidi="en-US"/>
        </w:rPr>
        <w:t>nXXX</w:t>
      </w:r>
      <w:r w:rsidRPr="00AF38E6">
        <w:rPr>
          <w:rFonts w:ascii="Times New Roman" w:eastAsia="宋体" w:hAnsi="Times New Roman" w:cs="Times New Roman"/>
          <w:i/>
          <w:snapToGrid w:val="0"/>
          <w:sz w:val="24"/>
          <w:szCs w:val="24"/>
          <w:lang w:eastAsia="de-DE" w:bidi="en-US"/>
        </w:rPr>
        <w:t>s</w:t>
      </w:r>
      <w:r w:rsidR="00F63D47"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 xml:space="preserve">. 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>The values of log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vertAlign w:val="subscript"/>
          <w:lang w:eastAsia="de-DE" w:bidi="en-US"/>
        </w:rPr>
        <w:t>2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 xml:space="preserve"> (sample/control) upon to different treatment conditions were calculated as the relative expression levels. The statistic significant differences of the expression levels were analyzed using Duncan's multiple range test method (</w:t>
      </w:r>
      <w:r w:rsidRPr="00AF38E6">
        <w:rPr>
          <w:rFonts w:ascii="Times New Roman" w:eastAsia="宋体" w:hAnsi="Times New Roman" w:cs="Times New Roman"/>
          <w:i/>
          <w:iCs/>
          <w:snapToGrid w:val="0"/>
          <w:sz w:val="24"/>
          <w:szCs w:val="24"/>
          <w:lang w:eastAsia="de-DE" w:bidi="en-US"/>
        </w:rPr>
        <w:t>P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 xml:space="preserve"> &lt;0.05). All the values were compared with the corresponding values. Results are the mean ± SD of three replicates, and 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>“abc”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 xml:space="preserve"> represents statistic significant differences (</w:t>
      </w:r>
      <w:r w:rsidR="005F2EC4" w:rsidRPr="00AF38E6">
        <w:rPr>
          <w:rFonts w:ascii="Times New Roman" w:eastAsia="宋体" w:hAnsi="Times New Roman" w:cs="Times New Roman" w:hint="eastAsia"/>
          <w:i/>
          <w:iCs/>
          <w:snapToGrid w:val="0"/>
          <w:sz w:val="24"/>
          <w:szCs w:val="24"/>
          <w:lang w:bidi="en-US"/>
        </w:rPr>
        <w:t>p</w:t>
      </w:r>
      <w:r w:rsidRPr="00AF38E6">
        <w:rPr>
          <w:rFonts w:ascii="Times New Roman" w:eastAsia="宋体" w:hAnsi="Times New Roman" w:cs="Times New Roman"/>
          <w:snapToGrid w:val="0"/>
          <w:sz w:val="24"/>
          <w:szCs w:val="24"/>
          <w:lang w:eastAsia="de-DE" w:bidi="en-US"/>
        </w:rPr>
        <w:t>&lt; 0.05).</w:t>
      </w:r>
    </w:p>
    <w:p w14:paraId="7D8B5E27" w14:textId="10EE5449" w:rsidR="0019384B" w:rsidRPr="00F801A9" w:rsidRDefault="0019384B" w:rsidP="00AA0516"/>
    <w:sectPr w:rsidR="0019384B" w:rsidRPr="00F801A9" w:rsidSect="00AA0516">
      <w:pgSz w:w="16838" w:h="11906" w:orient="landscape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516A3" w14:textId="77777777" w:rsidR="00D924DE" w:rsidRDefault="00D924DE" w:rsidP="005B177D">
      <w:pPr>
        <w:spacing w:after="0"/>
      </w:pPr>
      <w:r>
        <w:separator/>
      </w:r>
    </w:p>
  </w:endnote>
  <w:endnote w:type="continuationSeparator" w:id="0">
    <w:p w14:paraId="24904CA1" w14:textId="77777777" w:rsidR="00D924DE" w:rsidRDefault="00D924DE" w:rsidP="005B17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229D4" w14:textId="77777777" w:rsidR="00D924DE" w:rsidRDefault="00D924DE" w:rsidP="005B177D">
      <w:pPr>
        <w:spacing w:after="0"/>
      </w:pPr>
      <w:r>
        <w:separator/>
      </w:r>
    </w:p>
  </w:footnote>
  <w:footnote w:type="continuationSeparator" w:id="0">
    <w:p w14:paraId="3A652ECB" w14:textId="77777777" w:rsidR="00D924DE" w:rsidRDefault="00D924DE" w:rsidP="005B17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B37"/>
    <w:rsid w:val="000013E6"/>
    <w:rsid w:val="000276E0"/>
    <w:rsid w:val="00032270"/>
    <w:rsid w:val="00063049"/>
    <w:rsid w:val="000B783B"/>
    <w:rsid w:val="00125A8F"/>
    <w:rsid w:val="0018261F"/>
    <w:rsid w:val="0019384B"/>
    <w:rsid w:val="0020785D"/>
    <w:rsid w:val="00222EFC"/>
    <w:rsid w:val="00254B47"/>
    <w:rsid w:val="0029502E"/>
    <w:rsid w:val="002B0855"/>
    <w:rsid w:val="002C34D4"/>
    <w:rsid w:val="00307527"/>
    <w:rsid w:val="00353FCC"/>
    <w:rsid w:val="00356FEC"/>
    <w:rsid w:val="00363B99"/>
    <w:rsid w:val="004073A8"/>
    <w:rsid w:val="004709DE"/>
    <w:rsid w:val="004B2B37"/>
    <w:rsid w:val="00507CB9"/>
    <w:rsid w:val="005260B5"/>
    <w:rsid w:val="005B177D"/>
    <w:rsid w:val="005D42C7"/>
    <w:rsid w:val="005F2EC4"/>
    <w:rsid w:val="0062136B"/>
    <w:rsid w:val="00622FE0"/>
    <w:rsid w:val="00655FD9"/>
    <w:rsid w:val="00694CD6"/>
    <w:rsid w:val="00696DB3"/>
    <w:rsid w:val="006C6356"/>
    <w:rsid w:val="00701C3E"/>
    <w:rsid w:val="007260CF"/>
    <w:rsid w:val="007270BC"/>
    <w:rsid w:val="00792A40"/>
    <w:rsid w:val="007B32F6"/>
    <w:rsid w:val="007C5CDF"/>
    <w:rsid w:val="007D1131"/>
    <w:rsid w:val="00806B77"/>
    <w:rsid w:val="008101CB"/>
    <w:rsid w:val="00817A95"/>
    <w:rsid w:val="00835AC3"/>
    <w:rsid w:val="0084437E"/>
    <w:rsid w:val="00845CF1"/>
    <w:rsid w:val="00846284"/>
    <w:rsid w:val="0091306A"/>
    <w:rsid w:val="00944746"/>
    <w:rsid w:val="009623E5"/>
    <w:rsid w:val="009A0CCA"/>
    <w:rsid w:val="00A51002"/>
    <w:rsid w:val="00A864BF"/>
    <w:rsid w:val="00AA0516"/>
    <w:rsid w:val="00AB28E7"/>
    <w:rsid w:val="00AE3D23"/>
    <w:rsid w:val="00AF38E6"/>
    <w:rsid w:val="00B039D9"/>
    <w:rsid w:val="00B22892"/>
    <w:rsid w:val="00B41D28"/>
    <w:rsid w:val="00B97532"/>
    <w:rsid w:val="00BA2E2D"/>
    <w:rsid w:val="00BE04BD"/>
    <w:rsid w:val="00BE510D"/>
    <w:rsid w:val="00BF582C"/>
    <w:rsid w:val="00BF612B"/>
    <w:rsid w:val="00D162ED"/>
    <w:rsid w:val="00D261BF"/>
    <w:rsid w:val="00D86F6A"/>
    <w:rsid w:val="00D924DE"/>
    <w:rsid w:val="00D95E1C"/>
    <w:rsid w:val="00DA4A62"/>
    <w:rsid w:val="00E05B76"/>
    <w:rsid w:val="00EB43E4"/>
    <w:rsid w:val="00ED0371"/>
    <w:rsid w:val="00ED387A"/>
    <w:rsid w:val="00ED48B0"/>
    <w:rsid w:val="00EE6BD8"/>
    <w:rsid w:val="00F22DC1"/>
    <w:rsid w:val="00F551B0"/>
    <w:rsid w:val="00F63D47"/>
    <w:rsid w:val="00F801A9"/>
    <w:rsid w:val="00FB2E44"/>
    <w:rsid w:val="00FC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C496E"/>
  <w15:chartTrackingRefBased/>
  <w15:docId w15:val="{7923C38C-091A-48EA-B725-F1208CA2B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77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7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7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77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77D"/>
    <w:rPr>
      <w:sz w:val="18"/>
      <w:szCs w:val="18"/>
    </w:rPr>
  </w:style>
  <w:style w:type="table" w:styleId="a7">
    <w:name w:val="Table Grid"/>
    <w:basedOn w:val="a1"/>
    <w:uiPriority w:val="39"/>
    <w:rsid w:val="005B1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qFormat/>
    <w:rsid w:val="005B177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 suo</dc:creator>
  <cp:keywords/>
  <dc:description/>
  <cp:lastModifiedBy>于 越</cp:lastModifiedBy>
  <cp:revision>3</cp:revision>
  <dcterms:created xsi:type="dcterms:W3CDTF">2022-06-11T01:37:00Z</dcterms:created>
  <dcterms:modified xsi:type="dcterms:W3CDTF">2022-06-14T02:09:00Z</dcterms:modified>
</cp:coreProperties>
</file>